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7BF" w:rsidRDefault="00E737BF" w:rsidP="004823E2">
      <w:pPr>
        <w:rPr>
          <w:rFonts w:ascii="Times New Roman" w:hAnsi="Times New Roman"/>
        </w:rPr>
      </w:pPr>
      <w:r>
        <w:rPr>
          <w:rFonts w:ascii="Times New Roman" w:hAnsi="Times New Roman"/>
        </w:rPr>
        <w:t>Multimedia Appendix 3</w:t>
      </w:r>
    </w:p>
    <w:p w:rsidR="004823E2" w:rsidRPr="0024306D" w:rsidRDefault="004823E2" w:rsidP="004823E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E737BF">
        <w:rPr>
          <w:rFonts w:ascii="Times New Roman" w:hAnsi="Times New Roman"/>
        </w:rPr>
        <w:t>1</w:t>
      </w:r>
      <w:r>
        <w:rPr>
          <w:rFonts w:ascii="Times New Roman" w:hAnsi="Times New Roman"/>
        </w:rPr>
        <w:t xml:space="preserve"> Associations between background characteristics and behavioral intention to receive COVID-19 vaccination under different scenarios (n=205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2222"/>
      </w:tblGrid>
      <w:tr w:rsidR="004823E2" w:rsidRPr="0024306D" w:rsidTr="006906D7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al on efficacy in preventing COVID-19 was 80% and market rat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al on efficacy in preventing COVID-19 was 80% and free vaccines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</w:tr>
      <w:tr w:rsidR="004823E2" w:rsidRPr="0024306D" w:rsidTr="006906D7">
        <w:trPr>
          <w:trHeight w:val="296"/>
        </w:trPr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>Age group (years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18-</w:t>
            </w: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31</w:t>
            </w:r>
            <w:r w:rsidRPr="0024306D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 (0.74, 1.07)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 (0.92, 1.41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41</w:t>
            </w:r>
            <w:r w:rsidRPr="0024306D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 (0.62, 0.94)</w:t>
            </w:r>
            <w:r w:rsidRPr="008946A0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 (0.60, 0.94)</w:t>
            </w:r>
            <w:r w:rsidRPr="008946A0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&gt;</w:t>
            </w:r>
            <w:r>
              <w:rPr>
                <w:rFonts w:ascii="Times New Roman" w:hAnsi="Times New Roman"/>
              </w:rPr>
              <w:t>5</w:t>
            </w:r>
            <w:r w:rsidRPr="0024306D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 (0.36, 0.85)</w:t>
            </w:r>
            <w:r w:rsidRPr="008946A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 (0.53, 1.39)</w:t>
            </w:r>
          </w:p>
        </w:tc>
        <w:bookmarkStart w:id="0" w:name="_GoBack"/>
        <w:bookmarkEnd w:id="0"/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>Gender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Male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Female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 (0.82, 1.13)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 (0.73, 1.05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>Relationships status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Currently single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ind w:left="179" w:hanging="179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Having a stable boyfriend/girlfriend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 (0.99, 1.95)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 (0.88, 1.94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Married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(0.78, 1.14)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78, 1.20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aving children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 (0.69, 0.98)</w:t>
            </w:r>
            <w:r w:rsidRPr="008946A0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 (0.68, 0.99)</w:t>
            </w:r>
            <w:r w:rsidRPr="008946A0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>Highest education level attained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Junior high or below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Senior high or equivalent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9 (1.31, 1.91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3 (1.64, 2.51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College/</w:t>
            </w:r>
            <w:r w:rsidRPr="0024306D">
              <w:rPr>
                <w:rFonts w:ascii="Times New Roman" w:hAnsi="Times New Roman"/>
              </w:rPr>
              <w:t>university</w:t>
            </w:r>
            <w:r>
              <w:rPr>
                <w:rFonts w:ascii="Times New Roman" w:hAnsi="Times New Roman"/>
              </w:rPr>
              <w:t xml:space="preserve"> or above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 (1.49, 2.19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4 (2.26, 3.58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>Monthly personal income (RMB)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 &lt;</w:t>
            </w:r>
            <w:r>
              <w:rPr>
                <w:rFonts w:ascii="Times New Roman" w:hAnsi="Times New Roman"/>
              </w:rPr>
              <w:t>3</w:t>
            </w:r>
            <w:r w:rsidRPr="0024306D">
              <w:rPr>
                <w:rFonts w:ascii="Times New Roman" w:hAnsi="Times New Roman"/>
              </w:rPr>
              <w:t>,000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 w:rsidRPr="0024306D">
              <w:rPr>
                <w:rFonts w:ascii="Times New Roman" w:hAnsi="Times New Roman"/>
              </w:rPr>
              <w:t>3,000-4,999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 (0.86, 1.27)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 (0.91, 1.40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 w:rsidRPr="0024306D">
              <w:rPr>
                <w:rFonts w:ascii="Times New Roman" w:hAnsi="Times New Roman"/>
              </w:rPr>
              <w:t>5,000-6,999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 (1.11, 1.81)</w:t>
            </w:r>
            <w:r w:rsidRPr="008946A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0 (1.21, 2.11)</w:t>
            </w:r>
            <w:r w:rsidRPr="008946A0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 w:rsidRPr="0024306D">
              <w:rPr>
                <w:rFonts w:ascii="Times New Roman" w:hAnsi="Times New Roman"/>
              </w:rPr>
              <w:t>7,000-9,999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 (1.06, 2.07)</w:t>
            </w:r>
            <w:r w:rsidRPr="008946A0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0 (1.34, 2.98)</w:t>
            </w:r>
            <w:r w:rsidRPr="008946A0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 w:rsidRPr="0024306D">
              <w:rPr>
                <w:rFonts w:ascii="Times New Roman" w:hAnsi="Times New Roman"/>
              </w:rPr>
              <w:t>≥10,000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2 (1.06, 2.18)</w:t>
            </w:r>
            <w:r w:rsidRPr="008946A0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2 (1.75, 4.53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>Type of work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 w:rsidRPr="0024306D">
              <w:rPr>
                <w:rFonts w:ascii="Times New Roman" w:hAnsi="Times New Roman"/>
              </w:rPr>
              <w:t>Frontline workers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24306D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 w:rsidRPr="0024306D">
              <w:rPr>
                <w:rFonts w:ascii="Times New Roman" w:hAnsi="Times New Roman"/>
              </w:rPr>
              <w:t>Management staff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 (1.00, 1.42)</w:t>
            </w:r>
            <w:r w:rsidRPr="008946A0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 (1.28, 1.93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actory</w:t>
            </w:r>
            <w:r>
              <w:rPr>
                <w:rFonts w:ascii="Times New Roman" w:hAnsi="Times New Roman"/>
              </w:rPr>
              <w:t xml:space="preserve"> type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Electronic devices manufacturer 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Other factories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 (0.99, 1.48)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(0.99, 1.47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History of </w:t>
            </w:r>
            <w:r>
              <w:rPr>
                <w:rFonts w:ascii="Times New Roman" w:hAnsi="Times New Roman"/>
              </w:rPr>
              <w:t xml:space="preserve">seasonal </w:t>
            </w:r>
            <w:r>
              <w:rPr>
                <w:rFonts w:ascii="Times New Roman" w:hAnsi="Times New Roman" w:hint="eastAsia"/>
              </w:rPr>
              <w:t>influenza vaccination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 (1.17, 1.86)</w:t>
            </w:r>
            <w:r w:rsidRPr="008946A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 (0.96, 1.42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Having </w:t>
            </w: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 xml:space="preserve"> family member with history of COVID-19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3 (3.27, 11.50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2 (3.70, 12.93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</w:tr>
    </w:tbl>
    <w:p w:rsidR="004823E2" w:rsidRDefault="004823E2" w:rsidP="004823E2">
      <w:pPr>
        <w:adjustRightInd w:val="0"/>
        <w:snapToGrid w:val="0"/>
        <w:rPr>
          <w:rFonts w:ascii="Times New Roman" w:hAnsi="Times New Roman"/>
        </w:rPr>
      </w:pPr>
      <w:r w:rsidRPr="003909A4">
        <w:rPr>
          <w:rFonts w:ascii="Times New Roman" w:hAnsi="Times New Roman"/>
        </w:rPr>
        <w:t xml:space="preserve">OR: crude odds ratios </w:t>
      </w:r>
      <w:r w:rsidR="00E737BF">
        <w:rPr>
          <w:rFonts w:ascii="Times New Roman" w:hAnsi="Times New Roman"/>
        </w:rPr>
        <w:t>obtained by univariate ordinal logistic regression models</w:t>
      </w:r>
    </w:p>
    <w:p w:rsidR="004823E2" w:rsidRPr="003909A4" w:rsidRDefault="004823E2" w:rsidP="004823E2">
      <w:pPr>
        <w:adjustRightInd w:val="0"/>
        <w:snapToGrid w:val="0"/>
        <w:rPr>
          <w:rFonts w:ascii="Times New Roman" w:eastAsia="Microsoft YaHei UI" w:hAnsi="Times New Roman"/>
          <w:szCs w:val="23"/>
          <w:shd w:val="clear" w:color="auto" w:fill="FFFFFF"/>
        </w:rPr>
      </w:pPr>
      <w:r w:rsidRPr="003909A4">
        <w:rPr>
          <w:rFonts w:ascii="Times New Roman" w:eastAsia="Microsoft YaHei UI" w:hAnsi="Times New Roman"/>
          <w:szCs w:val="23"/>
          <w:shd w:val="clear" w:color="auto" w:fill="FFFFFF"/>
        </w:rPr>
        <w:t>CI: confidence interval</w:t>
      </w:r>
    </w:p>
    <w:p w:rsidR="004823E2" w:rsidRDefault="004823E2" w:rsidP="004823E2">
      <w:pPr>
        <w:adjustRightInd w:val="0"/>
        <w:snapToGrid w:val="0"/>
        <w:rPr>
          <w:rFonts w:ascii="Times New Roman" w:hAnsi="Times New Roman"/>
        </w:rPr>
      </w:pPr>
      <w:proofErr w:type="gramStart"/>
      <w:r w:rsidRPr="003909A4">
        <w:rPr>
          <w:rFonts w:ascii="Times New Roman" w:hAnsi="Times New Roman"/>
          <w:vertAlign w:val="superscript"/>
        </w:rPr>
        <w:t>a</w:t>
      </w:r>
      <w:proofErr w:type="gramEnd"/>
      <w:r w:rsidRPr="003909A4">
        <w:rPr>
          <w:rFonts w:ascii="Times New Roman" w:hAnsi="Times New Roman"/>
        </w:rPr>
        <w:t xml:space="preserve"> p&lt;0.001, </w:t>
      </w:r>
      <w:r w:rsidRPr="003909A4">
        <w:rPr>
          <w:rFonts w:ascii="Times New Roman" w:hAnsi="Times New Roman"/>
          <w:vertAlign w:val="superscript"/>
        </w:rPr>
        <w:t>b</w:t>
      </w:r>
      <w:r w:rsidRPr="003909A4">
        <w:rPr>
          <w:rFonts w:ascii="Times New Roman" w:hAnsi="Times New Roman"/>
        </w:rPr>
        <w:t xml:space="preserve"> p&lt;0.01, </w:t>
      </w:r>
      <w:r w:rsidRPr="003909A4">
        <w:rPr>
          <w:rFonts w:ascii="Times New Roman" w:hAnsi="Times New Roman"/>
          <w:vertAlign w:val="superscript"/>
        </w:rPr>
        <w:t>c</w:t>
      </w:r>
      <w:r w:rsidRPr="00DF6A10">
        <w:rPr>
          <w:rFonts w:ascii="Times New Roman" w:hAnsi="Times New Roman"/>
        </w:rPr>
        <w:t xml:space="preserve"> </w:t>
      </w:r>
      <w:r w:rsidRPr="003909A4">
        <w:rPr>
          <w:rFonts w:ascii="Times New Roman" w:hAnsi="Times New Roman"/>
        </w:rPr>
        <w:t>p&lt;0.05</w:t>
      </w:r>
    </w:p>
    <w:p w:rsidR="004823E2" w:rsidRDefault="004823E2">
      <w:pPr>
        <w:spacing w:after="160" w:line="259" w:lineRule="auto"/>
      </w:pPr>
      <w:r>
        <w:br w:type="page"/>
      </w:r>
    </w:p>
    <w:p w:rsidR="004823E2" w:rsidRPr="0024306D" w:rsidRDefault="004823E2" w:rsidP="004823E2">
      <w:pPr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Table </w:t>
      </w:r>
      <w:r w:rsidR="00E737BF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 Factors associated with behavioral intention to receive COVID-19 vaccination under different scenarios (n=205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2222"/>
      </w:tblGrid>
      <w:tr w:rsidR="004823E2" w:rsidRPr="0024306D" w:rsidTr="006906D7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al on efficacy in preventing COVID-19 was 80% and market rat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al on efficacy in preventing COVID-19 was 80% and free vaccines</w:t>
            </w:r>
          </w:p>
        </w:tc>
      </w:tr>
      <w:tr w:rsidR="004823E2" w:rsidTr="006906D7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OR (95%CI)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OR (95%CI)</w:t>
            </w:r>
          </w:p>
        </w:tc>
      </w:tr>
      <w:tr w:rsidR="004823E2" w:rsidRPr="0024306D" w:rsidTr="006906D7">
        <w:trPr>
          <w:trHeight w:val="296"/>
        </w:trPr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1830">
              <w:rPr>
                <w:rFonts w:ascii="Times New Roman" w:hAnsi="Times New Roman" w:hint="eastAsia"/>
                <w:b/>
              </w:rPr>
              <w:t>Perceptions relate to COVID-19 vaccination based on the Theory of Planned Behavio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itive Attitude Scale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 (1.12, 1.21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(1.15, 1.24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 Attitude Scale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 (0.93, 1.03)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0.96, 1.05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ived Subjective Norm Scale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 (1.39, 1.60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 (1.32, 1.53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erceived behavioral control to receive COVID-19 vaccination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 (1.39, 1.75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 (1.21, 1.56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8804DB">
              <w:rPr>
                <w:rFonts w:ascii="Times New Roman" w:hAnsi="Times New Roman" w:hint="eastAsia"/>
                <w:b/>
              </w:rPr>
              <w:t>Influence of social media related to COVID-19 vaccination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uency of exposure to positive information related to COVID-19 vaccination on social media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2 (1.40, 1.66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 (1.31, 1.57)</w:t>
            </w:r>
            <w:r w:rsidRPr="008946A0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requency of exposure to negative information related to COVID-19 vaccination</w:t>
            </w:r>
            <w:r>
              <w:rPr>
                <w:rFonts w:ascii="Times New Roman" w:hAnsi="Times New Roman"/>
              </w:rPr>
              <w:t xml:space="preserve"> on social medi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 (0.99, 1.18)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80, 1.08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Frequency of exposure to </w:t>
            </w:r>
            <w:r>
              <w:rPr>
                <w:rFonts w:ascii="Times New Roman" w:hAnsi="Times New Roman"/>
              </w:rPr>
              <w:t>testimonials given by participants of the COVID-19 vaccine clinical trials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on social medi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 (0.99, 1.19)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 (0.86, 1.03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Frequency of exposure to negative information about </w:t>
            </w:r>
            <w:r>
              <w:rPr>
                <w:rFonts w:ascii="Times New Roman" w:hAnsi="Times New Roman"/>
              </w:rPr>
              <w:t>vaccine incidents</w:t>
            </w:r>
            <w:r>
              <w:rPr>
                <w:rFonts w:ascii="Times New Roman" w:hAnsi="Times New Roman" w:hint="eastAsia"/>
              </w:rPr>
              <w:t xml:space="preserve"> in China </w:t>
            </w:r>
            <w:r>
              <w:rPr>
                <w:rFonts w:ascii="Times New Roman" w:hAnsi="Times New Roman"/>
              </w:rPr>
              <w:t>on social medi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 (0.87, 1.03)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8946A0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 (0.81, 1.02)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8804DB">
              <w:rPr>
                <w:rFonts w:ascii="Times New Roman" w:hAnsi="Times New Roman" w:hint="eastAsia"/>
                <w:b/>
              </w:rPr>
              <w:t xml:space="preserve">Personal </w:t>
            </w:r>
            <w:r>
              <w:rPr>
                <w:rFonts w:ascii="Times New Roman" w:hAnsi="Times New Roman"/>
                <w:b/>
              </w:rPr>
              <w:t xml:space="preserve">COVID-19 </w:t>
            </w:r>
            <w:r w:rsidRPr="008804DB">
              <w:rPr>
                <w:rFonts w:ascii="Times New Roman" w:hAnsi="Times New Roman" w:hint="eastAsia"/>
                <w:b/>
              </w:rPr>
              <w:t xml:space="preserve">preventive measures </w:t>
            </w:r>
            <w:r>
              <w:rPr>
                <w:rFonts w:ascii="Times New Roman" w:hAnsi="Times New Roman"/>
                <w:b/>
              </w:rPr>
              <w:t>in the past mont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nsistent facemask </w:t>
            </w:r>
            <w:r w:rsidRPr="0024306D">
              <w:rPr>
                <w:rFonts w:ascii="Times New Roman" w:hAnsi="Times New Roman"/>
              </w:rPr>
              <w:t>in public places/transportation other than workpla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 (1.35, 2.03)</w:t>
            </w:r>
            <w:r w:rsidRPr="003D6AE1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 (1.00, 1.70)</w:t>
            </w:r>
            <w:r w:rsidRPr="003D6AE1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nsistent facemask when you have close contact with other people </w:t>
            </w:r>
            <w:r w:rsidRPr="0024306D">
              <w:rPr>
                <w:rFonts w:ascii="Times New Roman" w:hAnsi="Times New Roman"/>
              </w:rPr>
              <w:t>in workpla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 (1.21, 1.75)</w:t>
            </w:r>
            <w:r w:rsidRPr="003D6AE1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 (1.08, 1.67)</w:t>
            </w:r>
            <w:r w:rsidRPr="003D6AE1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reported s</w:t>
            </w:r>
            <w:r w:rsidRPr="0024306D">
              <w:rPr>
                <w:rFonts w:ascii="Times New Roman" w:hAnsi="Times New Roman"/>
              </w:rPr>
              <w:t xml:space="preserve">anitizing hands (using soaps, liquid soaps or alcohol-based sanitizer) </w:t>
            </w:r>
            <w:r>
              <w:rPr>
                <w:rFonts w:ascii="Times New Roman" w:hAnsi="Times New Roman"/>
              </w:rPr>
              <w:t xml:space="preserve">every time </w:t>
            </w:r>
            <w:r w:rsidRPr="0024306D">
              <w:rPr>
                <w:rFonts w:ascii="Times New Roman" w:hAnsi="Times New Roman"/>
              </w:rPr>
              <w:t>after returning from public spaces or touching public install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   N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 (1.23, 1.70)</w:t>
            </w:r>
            <w:r w:rsidRPr="003D6AE1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 (1.12, 1.63)</w:t>
            </w:r>
            <w:r w:rsidRPr="003D6AE1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reported a</w:t>
            </w:r>
            <w:r w:rsidRPr="0024306D">
              <w:rPr>
                <w:rFonts w:ascii="Times New Roman" w:hAnsi="Times New Roman"/>
              </w:rPr>
              <w:t>void</w:t>
            </w:r>
            <w:r>
              <w:rPr>
                <w:rFonts w:ascii="Times New Roman" w:hAnsi="Times New Roman"/>
              </w:rPr>
              <w:t>ing</w:t>
            </w:r>
            <w:r w:rsidRPr="0024306D">
              <w:rPr>
                <w:rFonts w:ascii="Times New Roman" w:hAnsi="Times New Roman"/>
              </w:rPr>
              <w:t xml:space="preserve"> social/meal gathering with other people </w:t>
            </w:r>
            <w:r w:rsidRPr="0024306D">
              <w:rPr>
                <w:rFonts w:ascii="Times New Roman" w:hAnsi="Times New Roman"/>
                <w:lang w:val="en-HK"/>
              </w:rPr>
              <w:t>who do not live togeth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24306D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ind w:left="179" w:hanging="17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24306D">
              <w:rPr>
                <w:rFonts w:ascii="Times New Roman" w:hAnsi="Times New Roman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 (1.00, 1.37)</w:t>
            </w:r>
            <w:r w:rsidRPr="003D6AE1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 (1.24, 1.78)</w:t>
            </w:r>
            <w:r w:rsidRPr="003D6AE1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reported a</w:t>
            </w:r>
            <w:r w:rsidRPr="0024306D">
              <w:rPr>
                <w:rFonts w:ascii="Times New Roman" w:hAnsi="Times New Roman"/>
              </w:rPr>
              <w:t>void</w:t>
            </w:r>
            <w:r>
              <w:rPr>
                <w:rFonts w:ascii="Times New Roman" w:hAnsi="Times New Roman"/>
              </w:rPr>
              <w:t>ing</w:t>
            </w:r>
            <w:r w:rsidRPr="0024306D">
              <w:rPr>
                <w:rFonts w:ascii="Times New Roman" w:hAnsi="Times New Roman"/>
              </w:rPr>
              <w:t xml:space="preserve"> crowed places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24306D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tcBorders>
              <w:top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22" w:type="dxa"/>
            <w:tcBorders>
              <w:top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ind w:left="179" w:hanging="17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24306D">
              <w:rPr>
                <w:rFonts w:ascii="Times New Roman" w:hAnsi="Times New Roman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 (1.02, 1.42)</w:t>
            </w:r>
            <w:r w:rsidRPr="003D6AE1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 (1.37, 1.99)</w:t>
            </w:r>
            <w:r w:rsidRPr="003D6AE1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ind w:left="179" w:hanging="179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nil"/>
            </w:tcBorders>
          </w:tcPr>
          <w:p w:rsidR="004823E2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8804DB">
              <w:rPr>
                <w:rFonts w:ascii="Times New Roman" w:hAnsi="Times New Roman"/>
                <w:b/>
              </w:rPr>
              <w:t>COVID-19 p</w:t>
            </w:r>
            <w:r w:rsidRPr="008804DB">
              <w:rPr>
                <w:rFonts w:ascii="Times New Roman" w:hAnsi="Times New Roman" w:hint="eastAsia"/>
                <w:b/>
              </w:rPr>
              <w:t>reventive measures implemented by workpla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23E2" w:rsidRPr="0024306D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4823E2" w:rsidRPr="0024306D" w:rsidTr="006906D7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:rsidR="004823E2" w:rsidRPr="00C151B6" w:rsidRDefault="004823E2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C151B6">
              <w:rPr>
                <w:rFonts w:ascii="Times New Roman" w:hAnsi="Times New Roman"/>
              </w:rPr>
              <w:t>Number of preventive measures implemented by the factor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 (1.06, 1.13)</w:t>
            </w:r>
            <w:r w:rsidRPr="003D6AE1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</w:tcPr>
          <w:p w:rsidR="004823E2" w:rsidRPr="0024306D" w:rsidRDefault="003D6AE1" w:rsidP="006906D7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 (1.03, 1.10)</w:t>
            </w:r>
            <w:r w:rsidRPr="003D6AE1">
              <w:rPr>
                <w:rFonts w:ascii="Times New Roman" w:hAnsi="Times New Roman"/>
                <w:vertAlign w:val="superscript"/>
              </w:rPr>
              <w:t>a</w:t>
            </w:r>
          </w:p>
        </w:tc>
      </w:tr>
    </w:tbl>
    <w:p w:rsidR="004823E2" w:rsidRDefault="004823E2" w:rsidP="004823E2">
      <w:pPr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3909A4">
        <w:rPr>
          <w:rFonts w:ascii="Times New Roman" w:hAnsi="Times New Roman"/>
        </w:rPr>
        <w:t xml:space="preserve">OR: </w:t>
      </w:r>
      <w:r w:rsidRPr="004C05FA">
        <w:rPr>
          <w:rFonts w:ascii="Times New Roman" w:eastAsia="Microsoft YaHei UI" w:hAnsi="Times New Roman"/>
          <w:szCs w:val="23"/>
          <w:shd w:val="clear" w:color="auto" w:fill="FFFFFF"/>
        </w:rPr>
        <w:t xml:space="preserve">adjusted odds ratios, background characteristics with p&lt;0.05 in univariate </w:t>
      </w:r>
      <w:r w:rsidR="00E737BF">
        <w:rPr>
          <w:rFonts w:ascii="Times New Roman" w:eastAsia="Microsoft YaHei UI" w:hAnsi="Times New Roman"/>
          <w:szCs w:val="23"/>
          <w:shd w:val="clear" w:color="auto" w:fill="FFFFFF"/>
        </w:rPr>
        <w:t xml:space="preserve">ordinal logistic regression </w:t>
      </w:r>
      <w:r w:rsidRPr="004C05FA">
        <w:rPr>
          <w:rFonts w:ascii="Times New Roman" w:eastAsia="Microsoft YaHei UI" w:hAnsi="Times New Roman"/>
          <w:szCs w:val="23"/>
          <w:shd w:val="clear" w:color="auto" w:fill="FFFFFF"/>
        </w:rPr>
        <w:t xml:space="preserve">analysis were adjusted in the multivariate </w:t>
      </w:r>
      <w:r w:rsidR="00E737BF">
        <w:rPr>
          <w:rFonts w:ascii="Times New Roman" w:eastAsia="Microsoft YaHei UI" w:hAnsi="Times New Roman"/>
          <w:szCs w:val="23"/>
          <w:shd w:val="clear" w:color="auto" w:fill="FFFFFF"/>
        </w:rPr>
        <w:t xml:space="preserve">ordinal </w:t>
      </w:r>
      <w:r w:rsidRPr="004C05FA">
        <w:rPr>
          <w:rFonts w:ascii="Times New Roman" w:eastAsia="Microsoft YaHei UI" w:hAnsi="Times New Roman"/>
          <w:szCs w:val="23"/>
          <w:shd w:val="clear" w:color="auto" w:fill="FFFFFF"/>
        </w:rPr>
        <w:t>logistic regression models</w:t>
      </w:r>
    </w:p>
    <w:p w:rsidR="004823E2" w:rsidRPr="003909A4" w:rsidRDefault="004823E2" w:rsidP="004823E2">
      <w:pPr>
        <w:adjustRightInd w:val="0"/>
        <w:snapToGrid w:val="0"/>
        <w:rPr>
          <w:rFonts w:ascii="Times New Roman" w:eastAsia="Microsoft YaHei UI" w:hAnsi="Times New Roman"/>
          <w:szCs w:val="23"/>
          <w:shd w:val="clear" w:color="auto" w:fill="FFFFFF"/>
        </w:rPr>
      </w:pPr>
      <w:r w:rsidRPr="003909A4">
        <w:rPr>
          <w:rFonts w:ascii="Times New Roman" w:eastAsia="Microsoft YaHei UI" w:hAnsi="Times New Roman"/>
          <w:szCs w:val="23"/>
          <w:shd w:val="clear" w:color="auto" w:fill="FFFFFF"/>
        </w:rPr>
        <w:t>CI: confidence interval</w:t>
      </w:r>
    </w:p>
    <w:p w:rsidR="004823E2" w:rsidRDefault="004823E2" w:rsidP="004823E2">
      <w:pPr>
        <w:adjustRightInd w:val="0"/>
        <w:snapToGrid w:val="0"/>
        <w:rPr>
          <w:rFonts w:ascii="Times New Roman" w:hAnsi="Times New Roman"/>
        </w:rPr>
      </w:pPr>
      <w:proofErr w:type="gramStart"/>
      <w:r w:rsidRPr="003909A4">
        <w:rPr>
          <w:rFonts w:ascii="Times New Roman" w:hAnsi="Times New Roman"/>
          <w:vertAlign w:val="superscript"/>
        </w:rPr>
        <w:t>a</w:t>
      </w:r>
      <w:proofErr w:type="gramEnd"/>
      <w:r w:rsidRPr="003909A4">
        <w:rPr>
          <w:rFonts w:ascii="Times New Roman" w:hAnsi="Times New Roman"/>
        </w:rPr>
        <w:t xml:space="preserve"> p&lt;.001, </w:t>
      </w:r>
      <w:r w:rsidRPr="003909A4">
        <w:rPr>
          <w:rFonts w:ascii="Times New Roman" w:hAnsi="Times New Roman"/>
          <w:vertAlign w:val="superscript"/>
        </w:rPr>
        <w:t>b</w:t>
      </w:r>
      <w:r w:rsidRPr="003909A4">
        <w:rPr>
          <w:rFonts w:ascii="Times New Roman" w:hAnsi="Times New Roman"/>
        </w:rPr>
        <w:t xml:space="preserve"> p&lt;.01, </w:t>
      </w:r>
      <w:r w:rsidRPr="003909A4">
        <w:rPr>
          <w:rFonts w:ascii="Times New Roman" w:hAnsi="Times New Roman"/>
          <w:vertAlign w:val="superscript"/>
        </w:rPr>
        <w:t>c</w:t>
      </w:r>
      <w:r w:rsidRPr="00DF6A10">
        <w:rPr>
          <w:rFonts w:ascii="Times New Roman" w:hAnsi="Times New Roman"/>
        </w:rPr>
        <w:t xml:space="preserve"> </w:t>
      </w:r>
      <w:r w:rsidRPr="003909A4">
        <w:rPr>
          <w:rFonts w:ascii="Times New Roman" w:hAnsi="Times New Roman"/>
        </w:rPr>
        <w:t>p&lt;.05</w:t>
      </w:r>
    </w:p>
    <w:p w:rsidR="009D1814" w:rsidRDefault="009D1814"/>
    <w:sectPr w:rsidR="009D18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1D9"/>
    <w:rsid w:val="00002D80"/>
    <w:rsid w:val="00011242"/>
    <w:rsid w:val="00011794"/>
    <w:rsid w:val="000124AE"/>
    <w:rsid w:val="00012CEC"/>
    <w:rsid w:val="00015644"/>
    <w:rsid w:val="000213EA"/>
    <w:rsid w:val="00031F6D"/>
    <w:rsid w:val="00035D58"/>
    <w:rsid w:val="000362D1"/>
    <w:rsid w:val="00040B78"/>
    <w:rsid w:val="00041DA0"/>
    <w:rsid w:val="00041E2F"/>
    <w:rsid w:val="00042257"/>
    <w:rsid w:val="00042373"/>
    <w:rsid w:val="00046E38"/>
    <w:rsid w:val="00047783"/>
    <w:rsid w:val="00051B2D"/>
    <w:rsid w:val="000528D3"/>
    <w:rsid w:val="0005760E"/>
    <w:rsid w:val="00057E74"/>
    <w:rsid w:val="00060CA3"/>
    <w:rsid w:val="00061177"/>
    <w:rsid w:val="000643F7"/>
    <w:rsid w:val="0006602E"/>
    <w:rsid w:val="00077640"/>
    <w:rsid w:val="00077CD0"/>
    <w:rsid w:val="000820D0"/>
    <w:rsid w:val="00083C97"/>
    <w:rsid w:val="000922E0"/>
    <w:rsid w:val="000A317D"/>
    <w:rsid w:val="000A6FE4"/>
    <w:rsid w:val="000B1565"/>
    <w:rsid w:val="000B68FD"/>
    <w:rsid w:val="000C50D8"/>
    <w:rsid w:val="000D60AF"/>
    <w:rsid w:val="000D6B8A"/>
    <w:rsid w:val="000E2FFA"/>
    <w:rsid w:val="000F5A99"/>
    <w:rsid w:val="000F7DF3"/>
    <w:rsid w:val="000F7FE7"/>
    <w:rsid w:val="00105CDE"/>
    <w:rsid w:val="001074B3"/>
    <w:rsid w:val="001104C7"/>
    <w:rsid w:val="00111D80"/>
    <w:rsid w:val="001166CE"/>
    <w:rsid w:val="001173D3"/>
    <w:rsid w:val="001174EC"/>
    <w:rsid w:val="00122236"/>
    <w:rsid w:val="00133252"/>
    <w:rsid w:val="00141935"/>
    <w:rsid w:val="00142811"/>
    <w:rsid w:val="0014346B"/>
    <w:rsid w:val="00146B02"/>
    <w:rsid w:val="001508D8"/>
    <w:rsid w:val="0015322C"/>
    <w:rsid w:val="00160308"/>
    <w:rsid w:val="00161157"/>
    <w:rsid w:val="0017470F"/>
    <w:rsid w:val="00181E21"/>
    <w:rsid w:val="001843ED"/>
    <w:rsid w:val="0019115B"/>
    <w:rsid w:val="001956A7"/>
    <w:rsid w:val="0019673B"/>
    <w:rsid w:val="00196815"/>
    <w:rsid w:val="0019719A"/>
    <w:rsid w:val="001A0BC1"/>
    <w:rsid w:val="001A4833"/>
    <w:rsid w:val="001B00F6"/>
    <w:rsid w:val="001B2163"/>
    <w:rsid w:val="001B3100"/>
    <w:rsid w:val="001C0ED9"/>
    <w:rsid w:val="001C5539"/>
    <w:rsid w:val="001D137A"/>
    <w:rsid w:val="001F2DED"/>
    <w:rsid w:val="001F426B"/>
    <w:rsid w:val="00202150"/>
    <w:rsid w:val="00225C41"/>
    <w:rsid w:val="0022629F"/>
    <w:rsid w:val="00227E8E"/>
    <w:rsid w:val="00242CD6"/>
    <w:rsid w:val="00245766"/>
    <w:rsid w:val="0024585D"/>
    <w:rsid w:val="002465FA"/>
    <w:rsid w:val="002538EF"/>
    <w:rsid w:val="00255792"/>
    <w:rsid w:val="002625B9"/>
    <w:rsid w:val="002673B7"/>
    <w:rsid w:val="002702E5"/>
    <w:rsid w:val="002A5077"/>
    <w:rsid w:val="002C0B77"/>
    <w:rsid w:val="002C164D"/>
    <w:rsid w:val="002C468B"/>
    <w:rsid w:val="002C4C28"/>
    <w:rsid w:val="002C636C"/>
    <w:rsid w:val="002D11F9"/>
    <w:rsid w:val="002D1C08"/>
    <w:rsid w:val="002E3DF1"/>
    <w:rsid w:val="002E3E1E"/>
    <w:rsid w:val="002E6F9C"/>
    <w:rsid w:val="002F4D93"/>
    <w:rsid w:val="002F5E47"/>
    <w:rsid w:val="002F72AF"/>
    <w:rsid w:val="00311103"/>
    <w:rsid w:val="00311358"/>
    <w:rsid w:val="00313852"/>
    <w:rsid w:val="00314680"/>
    <w:rsid w:val="003159F1"/>
    <w:rsid w:val="00317481"/>
    <w:rsid w:val="003223CF"/>
    <w:rsid w:val="003226B1"/>
    <w:rsid w:val="00322D72"/>
    <w:rsid w:val="00324DD8"/>
    <w:rsid w:val="003319B7"/>
    <w:rsid w:val="00332866"/>
    <w:rsid w:val="003410D5"/>
    <w:rsid w:val="003469C7"/>
    <w:rsid w:val="00350F05"/>
    <w:rsid w:val="003528F4"/>
    <w:rsid w:val="00357E1B"/>
    <w:rsid w:val="003644DE"/>
    <w:rsid w:val="00370ACF"/>
    <w:rsid w:val="003948F0"/>
    <w:rsid w:val="00397180"/>
    <w:rsid w:val="003A1440"/>
    <w:rsid w:val="003A3F9E"/>
    <w:rsid w:val="003B6A15"/>
    <w:rsid w:val="003B79FE"/>
    <w:rsid w:val="003B7E41"/>
    <w:rsid w:val="003C17A6"/>
    <w:rsid w:val="003C6DE3"/>
    <w:rsid w:val="003D306B"/>
    <w:rsid w:val="003D6AE1"/>
    <w:rsid w:val="003E02E9"/>
    <w:rsid w:val="003E2AD3"/>
    <w:rsid w:val="003F515B"/>
    <w:rsid w:val="003F7666"/>
    <w:rsid w:val="004056E7"/>
    <w:rsid w:val="004117B6"/>
    <w:rsid w:val="0041313F"/>
    <w:rsid w:val="004134CE"/>
    <w:rsid w:val="0041471F"/>
    <w:rsid w:val="00424B7F"/>
    <w:rsid w:val="0043251C"/>
    <w:rsid w:val="00432881"/>
    <w:rsid w:val="00437482"/>
    <w:rsid w:val="004402EF"/>
    <w:rsid w:val="00445044"/>
    <w:rsid w:val="004455E7"/>
    <w:rsid w:val="00454C2A"/>
    <w:rsid w:val="00457EE8"/>
    <w:rsid w:val="00460C58"/>
    <w:rsid w:val="0046569C"/>
    <w:rsid w:val="00465A5F"/>
    <w:rsid w:val="00470892"/>
    <w:rsid w:val="00472F70"/>
    <w:rsid w:val="004823E2"/>
    <w:rsid w:val="00485486"/>
    <w:rsid w:val="0048685D"/>
    <w:rsid w:val="004A05C3"/>
    <w:rsid w:val="004A0B49"/>
    <w:rsid w:val="004A1E88"/>
    <w:rsid w:val="004A2A18"/>
    <w:rsid w:val="004B194D"/>
    <w:rsid w:val="004B405E"/>
    <w:rsid w:val="004B4D86"/>
    <w:rsid w:val="004B6B9C"/>
    <w:rsid w:val="004C69FB"/>
    <w:rsid w:val="004D0CA4"/>
    <w:rsid w:val="004D4B11"/>
    <w:rsid w:val="004E06FD"/>
    <w:rsid w:val="004E70B4"/>
    <w:rsid w:val="004E7156"/>
    <w:rsid w:val="004F03FF"/>
    <w:rsid w:val="00500F6F"/>
    <w:rsid w:val="0050783A"/>
    <w:rsid w:val="00510C81"/>
    <w:rsid w:val="00514695"/>
    <w:rsid w:val="00514C02"/>
    <w:rsid w:val="00532CAD"/>
    <w:rsid w:val="00536C9E"/>
    <w:rsid w:val="0054047D"/>
    <w:rsid w:val="00542E7C"/>
    <w:rsid w:val="00551170"/>
    <w:rsid w:val="005521FF"/>
    <w:rsid w:val="00553AC0"/>
    <w:rsid w:val="0055421A"/>
    <w:rsid w:val="005557E9"/>
    <w:rsid w:val="00555B21"/>
    <w:rsid w:val="0056644D"/>
    <w:rsid w:val="005727BD"/>
    <w:rsid w:val="005806A5"/>
    <w:rsid w:val="00581691"/>
    <w:rsid w:val="005845B2"/>
    <w:rsid w:val="0058561C"/>
    <w:rsid w:val="005A4F4B"/>
    <w:rsid w:val="005A7797"/>
    <w:rsid w:val="005B5E50"/>
    <w:rsid w:val="005C438B"/>
    <w:rsid w:val="005D1935"/>
    <w:rsid w:val="005D4E7C"/>
    <w:rsid w:val="005D5E29"/>
    <w:rsid w:val="005E47D9"/>
    <w:rsid w:val="005F220E"/>
    <w:rsid w:val="005F688E"/>
    <w:rsid w:val="005F6D1E"/>
    <w:rsid w:val="006024B1"/>
    <w:rsid w:val="00604286"/>
    <w:rsid w:val="00614A69"/>
    <w:rsid w:val="006174C3"/>
    <w:rsid w:val="00624E78"/>
    <w:rsid w:val="006508D5"/>
    <w:rsid w:val="00653740"/>
    <w:rsid w:val="0066044C"/>
    <w:rsid w:val="0066194D"/>
    <w:rsid w:val="00662C23"/>
    <w:rsid w:val="00663537"/>
    <w:rsid w:val="006806A6"/>
    <w:rsid w:val="006866E9"/>
    <w:rsid w:val="00687078"/>
    <w:rsid w:val="00691318"/>
    <w:rsid w:val="006A078B"/>
    <w:rsid w:val="006A38D8"/>
    <w:rsid w:val="006A3A56"/>
    <w:rsid w:val="006B293F"/>
    <w:rsid w:val="006B64A4"/>
    <w:rsid w:val="006C69B7"/>
    <w:rsid w:val="006D00A7"/>
    <w:rsid w:val="006D0A87"/>
    <w:rsid w:val="006D7B32"/>
    <w:rsid w:val="006D7CA4"/>
    <w:rsid w:val="006E6BFC"/>
    <w:rsid w:val="006F112C"/>
    <w:rsid w:val="006F6A66"/>
    <w:rsid w:val="00702014"/>
    <w:rsid w:val="00703DF3"/>
    <w:rsid w:val="0070544F"/>
    <w:rsid w:val="00706884"/>
    <w:rsid w:val="007179B7"/>
    <w:rsid w:val="0073189F"/>
    <w:rsid w:val="00745D8C"/>
    <w:rsid w:val="00747F6F"/>
    <w:rsid w:val="0075584E"/>
    <w:rsid w:val="00767B8F"/>
    <w:rsid w:val="0078051B"/>
    <w:rsid w:val="00784424"/>
    <w:rsid w:val="00785B0D"/>
    <w:rsid w:val="007A3052"/>
    <w:rsid w:val="007A46DD"/>
    <w:rsid w:val="007A7B10"/>
    <w:rsid w:val="007A7C6E"/>
    <w:rsid w:val="007B1EC3"/>
    <w:rsid w:val="007B4AF4"/>
    <w:rsid w:val="007C1958"/>
    <w:rsid w:val="007C5525"/>
    <w:rsid w:val="007C55CE"/>
    <w:rsid w:val="007C7C45"/>
    <w:rsid w:val="007D43FD"/>
    <w:rsid w:val="007D67E3"/>
    <w:rsid w:val="007E0A0E"/>
    <w:rsid w:val="007E103B"/>
    <w:rsid w:val="007E3055"/>
    <w:rsid w:val="007E3A9A"/>
    <w:rsid w:val="007F1D7D"/>
    <w:rsid w:val="00801FA5"/>
    <w:rsid w:val="0080254C"/>
    <w:rsid w:val="0080471B"/>
    <w:rsid w:val="00810955"/>
    <w:rsid w:val="00825EE6"/>
    <w:rsid w:val="00830073"/>
    <w:rsid w:val="008304EE"/>
    <w:rsid w:val="00850A9A"/>
    <w:rsid w:val="008523F6"/>
    <w:rsid w:val="008555E7"/>
    <w:rsid w:val="00866F42"/>
    <w:rsid w:val="0086750D"/>
    <w:rsid w:val="0088501C"/>
    <w:rsid w:val="00886D16"/>
    <w:rsid w:val="00887131"/>
    <w:rsid w:val="008906BE"/>
    <w:rsid w:val="008946A0"/>
    <w:rsid w:val="00895743"/>
    <w:rsid w:val="00896539"/>
    <w:rsid w:val="00897F92"/>
    <w:rsid w:val="008B2C1A"/>
    <w:rsid w:val="008B538C"/>
    <w:rsid w:val="008B609B"/>
    <w:rsid w:val="008C0C69"/>
    <w:rsid w:val="008C27AC"/>
    <w:rsid w:val="008D4219"/>
    <w:rsid w:val="008D4E24"/>
    <w:rsid w:val="008F7FF0"/>
    <w:rsid w:val="0090627E"/>
    <w:rsid w:val="009100B5"/>
    <w:rsid w:val="009118C1"/>
    <w:rsid w:val="00931ECF"/>
    <w:rsid w:val="00932353"/>
    <w:rsid w:val="00937517"/>
    <w:rsid w:val="00940C50"/>
    <w:rsid w:val="00953139"/>
    <w:rsid w:val="00953592"/>
    <w:rsid w:val="0096122C"/>
    <w:rsid w:val="00964E97"/>
    <w:rsid w:val="00977F97"/>
    <w:rsid w:val="00985C4D"/>
    <w:rsid w:val="00987C19"/>
    <w:rsid w:val="009941D9"/>
    <w:rsid w:val="009A2F0B"/>
    <w:rsid w:val="009A655F"/>
    <w:rsid w:val="009B0B1E"/>
    <w:rsid w:val="009B65A4"/>
    <w:rsid w:val="009B69E1"/>
    <w:rsid w:val="009C0B49"/>
    <w:rsid w:val="009D1814"/>
    <w:rsid w:val="009D7930"/>
    <w:rsid w:val="009E0CFE"/>
    <w:rsid w:val="009F200A"/>
    <w:rsid w:val="009F6866"/>
    <w:rsid w:val="009F7021"/>
    <w:rsid w:val="00A00B67"/>
    <w:rsid w:val="00A06D81"/>
    <w:rsid w:val="00A1599F"/>
    <w:rsid w:val="00A1792D"/>
    <w:rsid w:val="00A22290"/>
    <w:rsid w:val="00A22617"/>
    <w:rsid w:val="00A2416B"/>
    <w:rsid w:val="00A26B1C"/>
    <w:rsid w:val="00A26DB1"/>
    <w:rsid w:val="00A3082D"/>
    <w:rsid w:val="00A343AD"/>
    <w:rsid w:val="00A35DB1"/>
    <w:rsid w:val="00A401EC"/>
    <w:rsid w:val="00A44149"/>
    <w:rsid w:val="00A45280"/>
    <w:rsid w:val="00A577C0"/>
    <w:rsid w:val="00A72606"/>
    <w:rsid w:val="00A811B3"/>
    <w:rsid w:val="00A86E57"/>
    <w:rsid w:val="00A923DD"/>
    <w:rsid w:val="00A9329E"/>
    <w:rsid w:val="00AB254D"/>
    <w:rsid w:val="00AC1E79"/>
    <w:rsid w:val="00AC690B"/>
    <w:rsid w:val="00AD2D36"/>
    <w:rsid w:val="00AD4812"/>
    <w:rsid w:val="00AE263C"/>
    <w:rsid w:val="00AE2700"/>
    <w:rsid w:val="00AE55A6"/>
    <w:rsid w:val="00AE729E"/>
    <w:rsid w:val="00AF1357"/>
    <w:rsid w:val="00AF1C9B"/>
    <w:rsid w:val="00AF3ACD"/>
    <w:rsid w:val="00AF4826"/>
    <w:rsid w:val="00B01C67"/>
    <w:rsid w:val="00B03608"/>
    <w:rsid w:val="00B065BF"/>
    <w:rsid w:val="00B16F2B"/>
    <w:rsid w:val="00B20E2F"/>
    <w:rsid w:val="00B34C7E"/>
    <w:rsid w:val="00B51113"/>
    <w:rsid w:val="00B5473F"/>
    <w:rsid w:val="00B55DB4"/>
    <w:rsid w:val="00B5787B"/>
    <w:rsid w:val="00B607C3"/>
    <w:rsid w:val="00B63831"/>
    <w:rsid w:val="00B67FF1"/>
    <w:rsid w:val="00B70D18"/>
    <w:rsid w:val="00B72C09"/>
    <w:rsid w:val="00B808D4"/>
    <w:rsid w:val="00B8216B"/>
    <w:rsid w:val="00B90C16"/>
    <w:rsid w:val="00BA3944"/>
    <w:rsid w:val="00BB03B3"/>
    <w:rsid w:val="00BB14ED"/>
    <w:rsid w:val="00BB523C"/>
    <w:rsid w:val="00BB5B50"/>
    <w:rsid w:val="00BB5CFA"/>
    <w:rsid w:val="00BB7497"/>
    <w:rsid w:val="00BC0B2F"/>
    <w:rsid w:val="00BC4F12"/>
    <w:rsid w:val="00BC5D97"/>
    <w:rsid w:val="00BC7BFF"/>
    <w:rsid w:val="00BE0605"/>
    <w:rsid w:val="00BE294C"/>
    <w:rsid w:val="00C054D3"/>
    <w:rsid w:val="00C07514"/>
    <w:rsid w:val="00C07BBA"/>
    <w:rsid w:val="00C10770"/>
    <w:rsid w:val="00C138CA"/>
    <w:rsid w:val="00C22E6E"/>
    <w:rsid w:val="00C32C03"/>
    <w:rsid w:val="00C34810"/>
    <w:rsid w:val="00C34C36"/>
    <w:rsid w:val="00C37A4F"/>
    <w:rsid w:val="00C52001"/>
    <w:rsid w:val="00C52B4F"/>
    <w:rsid w:val="00C53D46"/>
    <w:rsid w:val="00C618D9"/>
    <w:rsid w:val="00C62A2D"/>
    <w:rsid w:val="00C64937"/>
    <w:rsid w:val="00C66FA7"/>
    <w:rsid w:val="00C70798"/>
    <w:rsid w:val="00C71E64"/>
    <w:rsid w:val="00C77431"/>
    <w:rsid w:val="00C807F1"/>
    <w:rsid w:val="00C8309B"/>
    <w:rsid w:val="00C84AC2"/>
    <w:rsid w:val="00C86EB0"/>
    <w:rsid w:val="00C9628E"/>
    <w:rsid w:val="00CA0DC2"/>
    <w:rsid w:val="00CA18D4"/>
    <w:rsid w:val="00CA6EEF"/>
    <w:rsid w:val="00CB108E"/>
    <w:rsid w:val="00CB23FA"/>
    <w:rsid w:val="00CB3B20"/>
    <w:rsid w:val="00CC2646"/>
    <w:rsid w:val="00CC75CE"/>
    <w:rsid w:val="00CD0EE8"/>
    <w:rsid w:val="00CE766A"/>
    <w:rsid w:val="00D063E1"/>
    <w:rsid w:val="00D06781"/>
    <w:rsid w:val="00D111F5"/>
    <w:rsid w:val="00D21D54"/>
    <w:rsid w:val="00D24C3D"/>
    <w:rsid w:val="00D330A3"/>
    <w:rsid w:val="00D3426A"/>
    <w:rsid w:val="00D34989"/>
    <w:rsid w:val="00D45B50"/>
    <w:rsid w:val="00D52F7D"/>
    <w:rsid w:val="00D52F7F"/>
    <w:rsid w:val="00D55DFE"/>
    <w:rsid w:val="00D5646F"/>
    <w:rsid w:val="00D569D8"/>
    <w:rsid w:val="00D5745C"/>
    <w:rsid w:val="00D610BB"/>
    <w:rsid w:val="00D61444"/>
    <w:rsid w:val="00D62284"/>
    <w:rsid w:val="00D70702"/>
    <w:rsid w:val="00D707DD"/>
    <w:rsid w:val="00D7110D"/>
    <w:rsid w:val="00D7277F"/>
    <w:rsid w:val="00D72B17"/>
    <w:rsid w:val="00D74F9A"/>
    <w:rsid w:val="00D76051"/>
    <w:rsid w:val="00DA0435"/>
    <w:rsid w:val="00DA40FE"/>
    <w:rsid w:val="00DA63AE"/>
    <w:rsid w:val="00DB32AA"/>
    <w:rsid w:val="00DB500D"/>
    <w:rsid w:val="00DB7C65"/>
    <w:rsid w:val="00DC35C6"/>
    <w:rsid w:val="00DD1485"/>
    <w:rsid w:val="00DD579E"/>
    <w:rsid w:val="00DD5CB0"/>
    <w:rsid w:val="00E03223"/>
    <w:rsid w:val="00E06900"/>
    <w:rsid w:val="00E21D50"/>
    <w:rsid w:val="00E25BF2"/>
    <w:rsid w:val="00E27932"/>
    <w:rsid w:val="00E306DA"/>
    <w:rsid w:val="00E322A9"/>
    <w:rsid w:val="00E3423C"/>
    <w:rsid w:val="00E428EF"/>
    <w:rsid w:val="00E43793"/>
    <w:rsid w:val="00E5475E"/>
    <w:rsid w:val="00E55570"/>
    <w:rsid w:val="00E61906"/>
    <w:rsid w:val="00E737BF"/>
    <w:rsid w:val="00E74EE1"/>
    <w:rsid w:val="00E831B6"/>
    <w:rsid w:val="00EA0E1B"/>
    <w:rsid w:val="00EA6FD8"/>
    <w:rsid w:val="00EA79CC"/>
    <w:rsid w:val="00EB0139"/>
    <w:rsid w:val="00EB413E"/>
    <w:rsid w:val="00EB474B"/>
    <w:rsid w:val="00EB533F"/>
    <w:rsid w:val="00EB5C4A"/>
    <w:rsid w:val="00EC0D00"/>
    <w:rsid w:val="00EC24CD"/>
    <w:rsid w:val="00ED3648"/>
    <w:rsid w:val="00ED5E83"/>
    <w:rsid w:val="00EE17CF"/>
    <w:rsid w:val="00EE24F0"/>
    <w:rsid w:val="00EF5F32"/>
    <w:rsid w:val="00EF6C1F"/>
    <w:rsid w:val="00EF7F3B"/>
    <w:rsid w:val="00F03511"/>
    <w:rsid w:val="00F05F45"/>
    <w:rsid w:val="00F12CED"/>
    <w:rsid w:val="00F14E82"/>
    <w:rsid w:val="00F17FAC"/>
    <w:rsid w:val="00F203E0"/>
    <w:rsid w:val="00F32897"/>
    <w:rsid w:val="00F36316"/>
    <w:rsid w:val="00F43CBF"/>
    <w:rsid w:val="00F4430D"/>
    <w:rsid w:val="00F51B63"/>
    <w:rsid w:val="00F53CE6"/>
    <w:rsid w:val="00F63593"/>
    <w:rsid w:val="00F65525"/>
    <w:rsid w:val="00F66BFC"/>
    <w:rsid w:val="00F7190D"/>
    <w:rsid w:val="00F72F16"/>
    <w:rsid w:val="00F74F89"/>
    <w:rsid w:val="00F7585E"/>
    <w:rsid w:val="00F8478C"/>
    <w:rsid w:val="00F92575"/>
    <w:rsid w:val="00FA002D"/>
    <w:rsid w:val="00FA05F0"/>
    <w:rsid w:val="00FA0F91"/>
    <w:rsid w:val="00FA3D2D"/>
    <w:rsid w:val="00FA4136"/>
    <w:rsid w:val="00FB2BE1"/>
    <w:rsid w:val="00FB78CC"/>
    <w:rsid w:val="00FC302F"/>
    <w:rsid w:val="00FC7810"/>
    <w:rsid w:val="00FD21F3"/>
    <w:rsid w:val="00FD6814"/>
    <w:rsid w:val="00FE282A"/>
    <w:rsid w:val="00FF24ED"/>
    <w:rsid w:val="00FF4903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445DA"/>
  <w15:chartTrackingRefBased/>
  <w15:docId w15:val="{F830A32B-4D17-4A44-B884-F7AF26EE2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3E2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3E2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Wang</dc:creator>
  <cp:keywords/>
  <dc:description/>
  <cp:lastModifiedBy>Johnson Wang</cp:lastModifiedBy>
  <cp:revision>4</cp:revision>
  <dcterms:created xsi:type="dcterms:W3CDTF">2020-12-10T09:51:00Z</dcterms:created>
  <dcterms:modified xsi:type="dcterms:W3CDTF">2020-12-15T07:18:00Z</dcterms:modified>
</cp:coreProperties>
</file>